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5AA27" w14:textId="074B4932" w:rsidR="00EF64E1" w:rsidRPr="00D85718" w:rsidRDefault="00EF64E1" w:rsidP="00EF64E1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D85718">
        <w:rPr>
          <w:rFonts w:cstheme="minorHAnsi"/>
          <w:b/>
          <w:bCs/>
          <w:sz w:val="24"/>
          <w:szCs w:val="24"/>
        </w:rPr>
        <w:t>S</w:t>
      </w:r>
      <w:r w:rsidR="00635CF5">
        <w:rPr>
          <w:rFonts w:cstheme="minorHAnsi"/>
          <w:b/>
          <w:bCs/>
          <w:sz w:val="24"/>
          <w:szCs w:val="24"/>
        </w:rPr>
        <w:t xml:space="preserve">1 </w:t>
      </w:r>
      <w:r w:rsidRPr="00D85718">
        <w:rPr>
          <w:rFonts w:cstheme="minorHAnsi"/>
          <w:b/>
          <w:bCs/>
          <w:sz w:val="24"/>
          <w:szCs w:val="24"/>
        </w:rPr>
        <w:t>Table. Demographic characteristics at enrolment by study site of a multi-site community dwelling cohort of adults aged &gt;=60 years (N=</w:t>
      </w:r>
      <w:proofErr w:type="gramStart"/>
      <w:r w:rsidRPr="00D85718">
        <w:rPr>
          <w:rFonts w:cstheme="minorHAnsi"/>
          <w:b/>
          <w:bCs/>
          <w:sz w:val="24"/>
          <w:szCs w:val="24"/>
        </w:rPr>
        <w:t>5801)*</w:t>
      </w:r>
      <w:proofErr w:type="gramEnd"/>
      <w:r w:rsidRPr="00D85718">
        <w:rPr>
          <w:rFonts w:cstheme="minorHAnsi"/>
          <w:b/>
          <w:bCs/>
          <w:sz w:val="24"/>
          <w:szCs w:val="24"/>
        </w:rPr>
        <w:t xml:space="preserve"> during 2019-20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3"/>
        <w:gridCol w:w="837"/>
        <w:gridCol w:w="632"/>
        <w:gridCol w:w="632"/>
        <w:gridCol w:w="634"/>
        <w:gridCol w:w="675"/>
        <w:gridCol w:w="591"/>
        <w:gridCol w:w="604"/>
        <w:gridCol w:w="604"/>
        <w:gridCol w:w="632"/>
        <w:gridCol w:w="635"/>
        <w:gridCol w:w="711"/>
      </w:tblGrid>
      <w:tr w:rsidR="00FF1A8D" w14:paraId="6E45D4C6" w14:textId="77777777" w:rsidTr="00FF1A8D">
        <w:trPr>
          <w:trHeight w:val="300"/>
        </w:trPr>
        <w:tc>
          <w:tcPr>
            <w:tcW w:w="103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3DA8D" w14:textId="77777777" w:rsidR="00FF1A8D" w:rsidRDefault="00FF1A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41EE6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ennai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248EE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4912E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lhi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24676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3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5F1E9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Kolkata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E57B4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une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76923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927E7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C87A2" w14:textId="77777777" w:rsidR="00FF1A8D" w:rsidRDefault="00FF1A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C2CF7" w14:textId="77777777" w:rsidR="00FF1A8D" w:rsidRDefault="00FF1A8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FF1A8D" w14:paraId="275A7C76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08FFE" w14:textId="77777777" w:rsidR="00FF1A8D" w:rsidRDefault="00FF1A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0B1A8" w14:textId="77777777" w:rsidR="00FF1A8D" w:rsidRDefault="00FF1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56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C3E37" w14:textId="77777777" w:rsidR="00FF1A8D" w:rsidRDefault="00FF1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BA910" w14:textId="77777777" w:rsidR="00FF1A8D" w:rsidRDefault="00FF1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572)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17F90" w14:textId="77777777" w:rsidR="00FF1A8D" w:rsidRDefault="00FF1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556)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78C5B" w14:textId="77777777" w:rsidR="00FF1A8D" w:rsidRDefault="00FF1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110)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05F1D" w14:textId="77777777" w:rsidR="00FF1A8D" w:rsidRDefault="00FF1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580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DD67E" w14:textId="77777777" w:rsidR="00FF1A8D" w:rsidRDefault="00FF1A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F1A8D" w14:paraId="031CF949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588CB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DA9FD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F2B5F" w14:textId="77777777" w:rsidR="00FF1A8D" w:rsidRDefault="00FF1A8D">
            <w:pPr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FBAE5" w14:textId="77777777" w:rsidR="00FF1A8D" w:rsidRDefault="00FF1A8D">
            <w:pPr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1C5CD" w14:textId="77777777" w:rsidR="00FF1A8D" w:rsidRDefault="00FF1A8D">
            <w:pPr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DFE73" w14:textId="77777777" w:rsidR="00FF1A8D" w:rsidRDefault="00FF1A8D">
            <w:pPr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7455E" w14:textId="77777777" w:rsidR="00FF1A8D" w:rsidRDefault="00FF1A8D">
            <w:pPr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CEB7B" w14:textId="77777777" w:rsidR="00FF1A8D" w:rsidRDefault="00FF1A8D">
            <w:pPr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2C0B3" w14:textId="77777777" w:rsidR="00FF1A8D" w:rsidRDefault="00FF1A8D">
            <w:pPr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765F9" w14:textId="77777777" w:rsidR="00FF1A8D" w:rsidRDefault="00FF1A8D">
            <w:pPr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FDE39" w14:textId="77777777" w:rsidR="00FF1A8D" w:rsidRDefault="00FF1A8D">
            <w:pPr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CDF3D" w14:textId="77777777" w:rsidR="00FF1A8D" w:rsidRDefault="00FF1A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F1A8D" w14:paraId="45D0B4AC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41BFF" w14:textId="77777777" w:rsidR="00FF1A8D" w:rsidRDefault="00FF1A8D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0-64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2BB2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212B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4950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581D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242D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AD4A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CB40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3549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051A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A8F1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09AD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F1A8D" w14:paraId="1D17C2F0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FF569" w14:textId="77777777" w:rsidR="00FF1A8D" w:rsidRDefault="00FF1A8D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5-69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6AF8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9E8D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7B0B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43B1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AF77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510A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C06B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AA20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6B0A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39C6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516C8" w14:textId="58710BF3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4E320EB5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E2138" w14:textId="77777777" w:rsidR="00FF1A8D" w:rsidRDefault="00FF1A8D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gt;=70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D256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FD16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0599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9F0A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2788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5E96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79D2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5F7A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AAAD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9E16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86B87" w14:textId="03E44E6F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03DF79D8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B088C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3D80C" w14:textId="77777777" w:rsidR="00FF1A8D" w:rsidRDefault="00FF1A8D" w:rsidP="00FF1A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42180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5D682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31D1B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07398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F5F71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D47FF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FC239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AF493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58C95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F2085" w14:textId="68A1B40A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3CBFD907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1F9C2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75A5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1DE2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34AB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6273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A856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C8AE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9622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7991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9955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255F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7A84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</w:tr>
      <w:tr w:rsidR="00FF1A8D" w14:paraId="46C7D9FC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5B996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736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0197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CEFA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286D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C20F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9F14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9540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995B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0788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C829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BF4B7" w14:textId="1E84DAEC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3EDCA023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279A7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ars of educ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1E519" w14:textId="77777777" w:rsidR="00FF1A8D" w:rsidRDefault="00FF1A8D" w:rsidP="00FF1A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E9314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D1312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18B35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638C9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D4A44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6E4FA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B0F3A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41E0E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1CDD6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260E9" w14:textId="69CF49CD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7FB915CF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84239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lliterat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1409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7264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3B08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8233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C4F6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EC21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9A61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53B6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5056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E487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DFE1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F1A8D" w14:paraId="1C57FD05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6B097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-10 year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17D9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B5FD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7D8F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ABE1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A593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D279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47D8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0B4A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F5A3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59B6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7453D" w14:textId="504F34E8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27DB8F95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263B5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gt;=10 year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80E1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2560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A850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D885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4AA6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9223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306D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AB5B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AC44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9204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90683" w14:textId="09AD96A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132B309C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FFF40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015F6" w14:textId="77777777" w:rsidR="00FF1A8D" w:rsidRDefault="00FF1A8D" w:rsidP="00FF1A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764CC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2A533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86D1F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EFEB3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DFAF6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1725B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CCF5F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C3FD6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9C3CA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90E6C" w14:textId="63794D7F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54539A5E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48F4F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ingle/other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AC43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5FE7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10E6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33F9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B757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57E5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CA6F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E708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EDAB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A17E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45FF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F1A8D" w14:paraId="1B9F450B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5F519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8779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13FA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3314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5205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69D5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0115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6098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942F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B927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DCB4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B13B0" w14:textId="3F9EF041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033FC3E6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88572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cial Capital Quarti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44712" w14:textId="77777777" w:rsidR="00FF1A8D" w:rsidRDefault="00FF1A8D" w:rsidP="00FF1A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76384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1A0F5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8C753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37958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2F5AB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783A6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27209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DB156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929EE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A4257" w14:textId="4F73D5C3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5AF8CDC7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AFC30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west quarti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988A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CE0B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48E3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18CE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681F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4754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35C5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A36A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F24E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72D9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C313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F1A8D" w14:paraId="71D2D3F8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B35C5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cond quarti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A7E5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CA24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B124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9116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C69B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0072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EC75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3527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E90A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FCA6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3CD2C" w14:textId="29DC861D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59FE11FE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AB9C5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hird Quarti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58AF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0FBB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6BC4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2E81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E4F4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38AD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146B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2F60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56E0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B6D5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F932E" w14:textId="0C11CC12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47FDED25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525A7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ighest quarti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22C1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35A6F" w14:textId="2E247D43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="00A04147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1358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E8641" w14:textId="458AB6A0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  <w:r w:rsidR="00A04147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1572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8A64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0572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C26CA" w14:textId="3B312225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A04147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9195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E893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2853B" w14:textId="21CE9799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0A0C791E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F6D92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alth Quartile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B5EAA" w14:textId="77777777" w:rsidR="00FF1A8D" w:rsidRDefault="00FF1A8D" w:rsidP="00FF1A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B9DDD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3F5BC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70DF5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F2F9E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2A267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D39BC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CC5DA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F0CE4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E78B7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A0849" w14:textId="0D9A7FE2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3AB4CA23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F27E7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west quarti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A7EA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93C7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231E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0F7B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C9D1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38B9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F12F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6A7C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E68C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6C06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04A7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F1A8D" w14:paraId="15A6E37C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B6892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cond quarti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78A4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1569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45FB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8961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1F8E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73B0C" w14:textId="01009124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AB0DF7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0EF8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1384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7C9F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CC77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D619F" w14:textId="7B28B686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1415BDCD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1D3E7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hird Quarti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B262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45D5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DE05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56977" w14:textId="48248DD4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A04147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BC29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5C65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6F87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770B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BAA6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59C7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07A05" w14:textId="63EF2013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1FEC8527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F2CDA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Highest quarti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876B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E59C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76D0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E8CC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C2D2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BF540" w14:textId="0298B7B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B0DF7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C5CD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169C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31B4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A70E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9F5EE" w14:textId="67AE5A3B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5E619D62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CECE7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93B8D" w14:textId="77777777" w:rsidR="00FF1A8D" w:rsidRDefault="00FF1A8D" w:rsidP="00FF1A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E5DB3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D6ED2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1637A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21C75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A85E0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EC642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8A53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F5C68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8DBD9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6D40C" w14:textId="26C887C4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696F46CC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FAE50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ver smok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F1A9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CD3E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AEB3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F493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8BCD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05EB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F571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C224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C0EB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CF47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B7AB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F1A8D" w14:paraId="27D7BD5B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BE02A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st Smok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3A63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C68A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8360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E409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1306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AE52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675D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43BE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B1BF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C565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8A390" w14:textId="760D271E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38DC177F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81138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urrent Smok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95DE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4F2A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D313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5778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63AA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4C14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7AC0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EEC8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486D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63F8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0BC7E" w14:textId="71A29D96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54FEA6A7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E484A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MI Categor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820F6" w14:textId="77777777" w:rsidR="00FF1A8D" w:rsidRDefault="00FF1A8D" w:rsidP="00FF1A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574BB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BEB0D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4FF48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2316A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E9B8F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284A7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7F45B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5F9F0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22C79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11850" w14:textId="06846EB8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6D76D88F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C3C98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rmal weigh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D6A9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ECE6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09A4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ABE3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F9DC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4502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2D95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949F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7040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1AFE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6B97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F1A8D" w14:paraId="63873397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ED23A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39A5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3E57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6465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46DA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FDD3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735C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67A6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3290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98FF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4C6D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C939A" w14:textId="219839A0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680C4ACF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30DFB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verweigh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C462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B21B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8B55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14789" w14:textId="7037E07C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A04147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21B7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3EBF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0066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23C3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CD68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FF7D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4401C" w14:textId="67E76C1D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091F4577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EE2D5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bes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0D3F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10C6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61C3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6594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BE21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C87E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5BD8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5898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A394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3D73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4604E" w14:textId="342B8F32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2C0A7780" w14:textId="77777777" w:rsidTr="00FF1A8D">
        <w:trPr>
          <w:trHeight w:val="300"/>
        </w:trPr>
        <w:tc>
          <w:tcPr>
            <w:tcW w:w="1461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89164" w14:textId="77777777" w:rsidR="00FF1A8D" w:rsidRDefault="00FF1A8D" w:rsidP="00FF1A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lf-reported co-morbidit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E74C8" w14:textId="77777777" w:rsidR="00FF1A8D" w:rsidRDefault="00FF1A8D" w:rsidP="00FF1A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2F31F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5DDA1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43C82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22AF6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6C9C6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7A9C9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983C5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11128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BF749" w14:textId="062131E8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392A4408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72405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DA85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FC0E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78F8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AA17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1F1B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36B0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E9C9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99ED9" w14:textId="5B5EF638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  <w:r w:rsidR="00AB0DF7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FD6C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06CD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D0D7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F1A8D" w14:paraId="08EB3933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0AA92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C575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F763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67B5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57E6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F4D8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DDD2D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AFCE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55056" w14:textId="2A209E56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FD785D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7B6F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3767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40D9E" w14:textId="4284425C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427C22D5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E01FD" w14:textId="77777777" w:rsidR="00FF1A8D" w:rsidRDefault="00FF1A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y disabilit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F240C" w14:textId="77777777" w:rsidR="00FF1A8D" w:rsidRDefault="00FF1A8D" w:rsidP="00FF1A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6B1BB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D36CF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CA845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04FAE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DC6B8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D21BD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41F8A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AAD61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A1736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96A34" w14:textId="66F29C49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4526DAAC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12C55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E8262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CCAB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96B2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18CF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AB87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3EFB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13A8B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FBD4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C9A3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518F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B34D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F1A8D" w14:paraId="16FF4F8F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FC5A8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EC1A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90F9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81CD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6A5F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AC4D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EFF9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1261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01EF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FFFC8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47BC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DCFF2" w14:textId="046286B2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117C2DC1" w14:textId="77777777" w:rsidTr="00FF1A8D">
        <w:trPr>
          <w:trHeight w:val="300"/>
        </w:trPr>
        <w:tc>
          <w:tcPr>
            <w:tcW w:w="1461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BCFDA" w14:textId="77777777" w:rsidR="00FF1A8D" w:rsidRDefault="00FF1A8D" w:rsidP="00FF1A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FS category at enrol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1D32A" w14:textId="77777777" w:rsidR="00FF1A8D" w:rsidRDefault="00FF1A8D" w:rsidP="00FF1A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E9421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56D5C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1452E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7B89F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28D78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A090A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9934F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50CE7" w14:textId="77777777" w:rsidR="00FF1A8D" w:rsidRDefault="00FF1A8D" w:rsidP="00FF1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CAD2C" w14:textId="52D61CE6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57CFFDBA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40480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Frailt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D95F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EFB0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1DEC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CC6A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D8AE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7578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6919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B3D3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95E2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D9D9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27B45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F1A8D" w14:paraId="308F79F9" w14:textId="77777777" w:rsidTr="00FF1A8D">
        <w:trPr>
          <w:trHeight w:val="300"/>
        </w:trPr>
        <w:tc>
          <w:tcPr>
            <w:tcW w:w="10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5A57B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ulnerab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A4284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68BD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F47F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8A38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72EEA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FA6F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62BE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EF749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1987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2EB1E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2A84D" w14:textId="7B1F9345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1A8D" w14:paraId="520CB2F3" w14:textId="77777777" w:rsidTr="00FF1A8D">
        <w:trPr>
          <w:trHeight w:val="315"/>
        </w:trPr>
        <w:tc>
          <w:tcPr>
            <w:tcW w:w="103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723CC" w14:textId="77777777" w:rsidR="00FF1A8D" w:rsidRDefault="00FF1A8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rail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4F086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C0CFC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B044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EE9E3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F6CC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BDFEF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ABA0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F6F17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5A950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D2161" w14:textId="77777777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64C5F" w14:textId="0561B79B" w:rsidR="00FF1A8D" w:rsidRDefault="00FF1A8D" w:rsidP="00FF1A8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14786CB9" w14:textId="4C39F755" w:rsidR="00EF64E1" w:rsidRPr="00D85718" w:rsidRDefault="00FF1A8D" w:rsidP="00EF64E1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D85718">
        <w:rPr>
          <w:rFonts w:cstheme="minorHAnsi"/>
          <w:i/>
          <w:iCs/>
          <w:sz w:val="24"/>
          <w:szCs w:val="24"/>
        </w:rPr>
        <w:t xml:space="preserve"> </w:t>
      </w:r>
      <w:r w:rsidR="00EF64E1" w:rsidRPr="00D85718">
        <w:rPr>
          <w:rFonts w:cstheme="minorHAnsi"/>
          <w:i/>
          <w:iCs/>
          <w:sz w:val="24"/>
          <w:szCs w:val="24"/>
        </w:rPr>
        <w:t xml:space="preserve">* Number of participants in the cohort who had at least one frailty assessment during the study </w:t>
      </w:r>
      <w:proofErr w:type="gramStart"/>
      <w:r w:rsidR="00EF64E1" w:rsidRPr="00D85718">
        <w:rPr>
          <w:rFonts w:cstheme="minorHAnsi"/>
          <w:i/>
          <w:iCs/>
          <w:sz w:val="24"/>
          <w:szCs w:val="24"/>
        </w:rPr>
        <w:t>period.*</w:t>
      </w:r>
      <w:proofErr w:type="gramEnd"/>
      <w:r w:rsidR="00EF64E1" w:rsidRPr="00D85718">
        <w:rPr>
          <w:rFonts w:cstheme="minorHAnsi"/>
          <w:i/>
          <w:iCs/>
          <w:sz w:val="24"/>
          <w:szCs w:val="24"/>
        </w:rPr>
        <w:t>*Single included “Never Married” (3), Widow/widower (266) &amp; Divorced/Separated (2) ; Other responses included “Never married”(3) &amp; “Do not want to tell”(5)</w:t>
      </w:r>
    </w:p>
    <w:p w14:paraId="1CC9C33C" w14:textId="77777777" w:rsidR="00564590" w:rsidRDefault="00564590"/>
    <w:sectPr w:rsidR="00564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C18AF" w14:textId="77777777" w:rsidR="00CD4A56" w:rsidRDefault="00CD4A56" w:rsidP="00283764">
      <w:pPr>
        <w:spacing w:after="0" w:line="240" w:lineRule="auto"/>
      </w:pPr>
      <w:r>
        <w:separator/>
      </w:r>
    </w:p>
  </w:endnote>
  <w:endnote w:type="continuationSeparator" w:id="0">
    <w:p w14:paraId="1E90C97D" w14:textId="77777777" w:rsidR="00CD4A56" w:rsidRDefault="00CD4A56" w:rsidP="00283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94B1F" w14:textId="77777777" w:rsidR="00CD4A56" w:rsidRDefault="00CD4A56" w:rsidP="00283764">
      <w:pPr>
        <w:spacing w:after="0" w:line="240" w:lineRule="auto"/>
      </w:pPr>
      <w:r>
        <w:separator/>
      </w:r>
    </w:p>
  </w:footnote>
  <w:footnote w:type="continuationSeparator" w:id="0">
    <w:p w14:paraId="6A4D1626" w14:textId="77777777" w:rsidR="00CD4A56" w:rsidRDefault="00CD4A56" w:rsidP="002837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53138"/>
    <w:multiLevelType w:val="multilevel"/>
    <w:tmpl w:val="C62CF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CC3CDA"/>
    <w:multiLevelType w:val="hybridMultilevel"/>
    <w:tmpl w:val="1CA8A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91F81"/>
    <w:multiLevelType w:val="hybridMultilevel"/>
    <w:tmpl w:val="BA001A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3E7E24"/>
    <w:multiLevelType w:val="multilevel"/>
    <w:tmpl w:val="19B21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785F47"/>
    <w:multiLevelType w:val="multilevel"/>
    <w:tmpl w:val="FE686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81317E"/>
    <w:multiLevelType w:val="hybridMultilevel"/>
    <w:tmpl w:val="B8008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2653974">
    <w:abstractNumId w:val="5"/>
  </w:num>
  <w:num w:numId="2" w16cid:durableId="141967533">
    <w:abstractNumId w:val="2"/>
  </w:num>
  <w:num w:numId="3" w16cid:durableId="1732458337">
    <w:abstractNumId w:val="3"/>
  </w:num>
  <w:num w:numId="4" w16cid:durableId="906110134">
    <w:abstractNumId w:val="4"/>
  </w:num>
  <w:num w:numId="5" w16cid:durableId="32124851">
    <w:abstractNumId w:val="0"/>
  </w:num>
  <w:num w:numId="6" w16cid:durableId="7913638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E1"/>
    <w:rsid w:val="001C5B0A"/>
    <w:rsid w:val="00252B44"/>
    <w:rsid w:val="00283764"/>
    <w:rsid w:val="00360F03"/>
    <w:rsid w:val="004025DD"/>
    <w:rsid w:val="00444C81"/>
    <w:rsid w:val="00564590"/>
    <w:rsid w:val="005658A8"/>
    <w:rsid w:val="00577DFE"/>
    <w:rsid w:val="00585318"/>
    <w:rsid w:val="00635CF5"/>
    <w:rsid w:val="00644F73"/>
    <w:rsid w:val="00751C1A"/>
    <w:rsid w:val="007A3904"/>
    <w:rsid w:val="00814180"/>
    <w:rsid w:val="008A11FB"/>
    <w:rsid w:val="0096474C"/>
    <w:rsid w:val="00A04147"/>
    <w:rsid w:val="00AB0DF7"/>
    <w:rsid w:val="00B4565B"/>
    <w:rsid w:val="00B96861"/>
    <w:rsid w:val="00C9351A"/>
    <w:rsid w:val="00CD00C1"/>
    <w:rsid w:val="00CD4A56"/>
    <w:rsid w:val="00D65141"/>
    <w:rsid w:val="00D8677B"/>
    <w:rsid w:val="00E721FA"/>
    <w:rsid w:val="00EF64E1"/>
    <w:rsid w:val="00F63994"/>
    <w:rsid w:val="00F713B4"/>
    <w:rsid w:val="00FD785D"/>
    <w:rsid w:val="00FF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9198F"/>
  <w15:chartTrackingRefBased/>
  <w15:docId w15:val="{36C3E582-4FFE-476F-8AB9-B75AF2D3F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4E1"/>
    <w:rPr>
      <w:rFonts w:asciiTheme="minorHAnsi" w:hAnsiTheme="minorHAns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E1"/>
    <w:pPr>
      <w:spacing w:after="0" w:line="240" w:lineRule="auto"/>
    </w:pPr>
    <w:rPr>
      <w:rFonts w:asciiTheme="minorHAnsi" w:hAnsiTheme="minorHAnsi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64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6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4E1"/>
    <w:rPr>
      <w:rFonts w:asciiTheme="minorHAnsi" w:hAnsiTheme="minorHAnsi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6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4E1"/>
    <w:rPr>
      <w:rFonts w:asciiTheme="minorHAnsi" w:hAnsiTheme="minorHAnsi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F6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6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64E1"/>
    <w:rPr>
      <w:rFonts w:asciiTheme="minorHAnsi" w:hAnsiTheme="minorHAns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4E1"/>
    <w:rPr>
      <w:rFonts w:asciiTheme="minorHAnsi" w:hAnsiTheme="minorHAnsi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EF64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F64E1"/>
    <w:pPr>
      <w:spacing w:after="0" w:line="240" w:lineRule="auto"/>
    </w:pPr>
    <w:rPr>
      <w:rFonts w:asciiTheme="minorHAnsi" w:hAnsiTheme="minorHAnsi"/>
      <w:kern w:val="0"/>
      <w:szCs w:val="22"/>
      <w14:ligatures w14:val="none"/>
    </w:rPr>
  </w:style>
  <w:style w:type="character" w:customStyle="1" w:styleId="ej-journal-name">
    <w:name w:val="ej-journal-name"/>
    <w:basedOn w:val="DefaultParagraphFont"/>
    <w:rsid w:val="00EF64E1"/>
  </w:style>
  <w:style w:type="character" w:styleId="Hyperlink">
    <w:name w:val="Hyperlink"/>
    <w:basedOn w:val="DefaultParagraphFont"/>
    <w:uiPriority w:val="99"/>
    <w:unhideWhenUsed/>
    <w:rsid w:val="00EF64E1"/>
    <w:rPr>
      <w:color w:val="0000FF"/>
      <w:u w:val="single"/>
    </w:rPr>
  </w:style>
  <w:style w:type="character" w:customStyle="1" w:styleId="ej-journal-doi">
    <w:name w:val="ej-journal-doi"/>
    <w:basedOn w:val="DefaultParagraphFont"/>
    <w:rsid w:val="00EF64E1"/>
  </w:style>
  <w:style w:type="character" w:customStyle="1" w:styleId="cit">
    <w:name w:val="cit"/>
    <w:basedOn w:val="DefaultParagraphFont"/>
    <w:rsid w:val="00EF64E1"/>
  </w:style>
  <w:style w:type="character" w:customStyle="1" w:styleId="citation-doi">
    <w:name w:val="citation-doi"/>
    <w:basedOn w:val="DefaultParagraphFont"/>
    <w:rsid w:val="00EF64E1"/>
  </w:style>
  <w:style w:type="character" w:customStyle="1" w:styleId="period">
    <w:name w:val="period"/>
    <w:basedOn w:val="DefaultParagraphFont"/>
    <w:rsid w:val="00EF64E1"/>
  </w:style>
  <w:style w:type="character" w:customStyle="1" w:styleId="secondary-date">
    <w:name w:val="secondary-date"/>
    <w:basedOn w:val="DefaultParagraphFont"/>
    <w:rsid w:val="00EF64E1"/>
  </w:style>
  <w:style w:type="paragraph" w:customStyle="1" w:styleId="EndNoteBibliographyTitle">
    <w:name w:val="EndNote Bibliography Title"/>
    <w:basedOn w:val="Normal"/>
    <w:link w:val="EndNoteBibliographyTitleChar"/>
    <w:rsid w:val="00EF64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4E1"/>
    <w:rPr>
      <w:rFonts w:ascii="Calibri" w:hAnsi="Calibri" w:cs="Calibri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F64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64E1"/>
    <w:rPr>
      <w:rFonts w:ascii="Calibri" w:hAnsi="Calibri" w:cs="Calibri"/>
      <w:noProof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F64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64E1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F64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5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7FBB77C34874698BF2991B894F499" ma:contentTypeVersion="18" ma:contentTypeDescription="Create a new document." ma:contentTypeScope="" ma:versionID="517d8d5d39f48a5d44b231e2eaa8ca3d">
  <xsd:schema xmlns:xsd="http://www.w3.org/2001/XMLSchema" xmlns:xs="http://www.w3.org/2001/XMLSchema" xmlns:p="http://schemas.microsoft.com/office/2006/metadata/properties" xmlns:ns1="http://schemas.microsoft.com/sharepoint/v3" xmlns:ns2="836ba54a-be92-4fa9-b3d0-0115e3696d42" xmlns:ns3="114cc751-99e9-4478-b4e7-af1248a29c54" targetNamespace="http://schemas.microsoft.com/office/2006/metadata/properties" ma:root="true" ma:fieldsID="0f965d18e4d9a8957ae6c1faf23f7f14" ns1:_="" ns2:_="" ns3:_="">
    <xsd:import namespace="http://schemas.microsoft.com/sharepoint/v3"/>
    <xsd:import namespace="836ba54a-be92-4fa9-b3d0-0115e3696d42"/>
    <xsd:import namespace="114cc751-99e9-4478-b4e7-af1248a29c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ba54a-be92-4fa9-b3d0-0115e3696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4cc751-99e9-4478-b4e7-af1248a29c5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695b7c5-681c-447d-a55b-6f7fb1f7a645}" ma:internalName="TaxCatchAll" ma:showField="CatchAllData" ma:web="114cc751-99e9-4478-b4e7-af1248a29c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4995EE-CDA4-45AE-9D37-FFFB525ABB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9FD231-9DAC-484D-B169-71B91696F9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36ba54a-be92-4fa9-b3d0-0115e3696d42"/>
    <ds:schemaRef ds:uri="114cc751-99e9-4478-b4e7-af1248a29c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3</cp:revision>
  <dcterms:created xsi:type="dcterms:W3CDTF">2024-10-28T06:50:00Z</dcterms:created>
  <dcterms:modified xsi:type="dcterms:W3CDTF">2024-10-2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28T10:38:5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aa04b79-3794-4771-ad6d-e1b2b3775b72</vt:lpwstr>
  </property>
  <property fmtid="{D5CDD505-2E9C-101B-9397-08002B2CF9AE}" pid="8" name="MSIP_Label_7b94a7b8-f06c-4dfe-bdcc-9b548fd58c31_ContentBits">
    <vt:lpwstr>0</vt:lpwstr>
  </property>
</Properties>
</file>